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6AA10" w14:textId="344274C6" w:rsidR="008561D8" w:rsidRPr="0061597F" w:rsidRDefault="008561D8" w:rsidP="008561D8">
      <w:pPr>
        <w:spacing w:after="240" w:line="276" w:lineRule="auto"/>
        <w:jc w:val="center"/>
        <w:rPr>
          <w:rFonts w:ascii="Calibri" w:hAnsi="Calibri" w:cs="Calibri"/>
          <w:b/>
          <w:bCs/>
        </w:rPr>
      </w:pPr>
      <w:r w:rsidRPr="0061597F">
        <w:rPr>
          <w:rFonts w:ascii="Calibri" w:hAnsi="Calibri" w:cs="Calibri"/>
          <w:b/>
          <w:bCs/>
        </w:rPr>
        <w:t xml:space="preserve">Supplementary material file </w:t>
      </w:r>
      <w:r w:rsidR="000A2241" w:rsidRPr="0061597F">
        <w:rPr>
          <w:rFonts w:ascii="Calibri" w:hAnsi="Calibri" w:cs="Calibri"/>
          <w:b/>
          <w:bCs/>
        </w:rPr>
        <w:t>1</w:t>
      </w:r>
      <w:r w:rsidRPr="0061597F">
        <w:rPr>
          <w:rFonts w:ascii="Calibri" w:hAnsi="Calibri" w:cs="Calibri"/>
          <w:b/>
          <w:bCs/>
        </w:rPr>
        <w:t>: Search terms</w:t>
      </w:r>
    </w:p>
    <w:tbl>
      <w:tblPr>
        <w:tblStyle w:val="TableGrid"/>
        <w:tblW w:w="0" w:type="auto"/>
        <w:tblLook w:val="04A0" w:firstRow="1" w:lastRow="0" w:firstColumn="1" w:lastColumn="0" w:noHBand="0" w:noVBand="1"/>
      </w:tblPr>
      <w:tblGrid>
        <w:gridCol w:w="9350"/>
      </w:tblGrid>
      <w:tr w:rsidR="008561D8" w:rsidRPr="0061597F" w14:paraId="717F3776" w14:textId="77777777" w:rsidTr="008561D8">
        <w:tc>
          <w:tcPr>
            <w:tcW w:w="9350" w:type="dxa"/>
            <w:shd w:val="clear" w:color="auto" w:fill="A5C9EB" w:themeFill="text2" w:themeFillTint="40"/>
          </w:tcPr>
          <w:p w14:paraId="525712F6" w14:textId="472CA16C" w:rsidR="008561D8" w:rsidRPr="0061597F" w:rsidRDefault="008561D8" w:rsidP="00B9617E">
            <w:pPr>
              <w:spacing w:line="360" w:lineRule="auto"/>
              <w:rPr>
                <w:rFonts w:ascii="Calibri" w:hAnsi="Calibri" w:cs="Calibri"/>
                <w:b/>
                <w:bCs/>
              </w:rPr>
            </w:pPr>
            <w:r w:rsidRPr="0061597F">
              <w:rPr>
                <w:rFonts w:ascii="Calibri" w:hAnsi="Calibri" w:cs="Calibri"/>
                <w:b/>
                <w:bCs/>
              </w:rPr>
              <w:t>Concept 1: Population</w:t>
            </w:r>
            <w:r w:rsidR="007A53E9" w:rsidRPr="0061597F">
              <w:rPr>
                <w:rFonts w:ascii="Calibri" w:hAnsi="Calibri" w:cs="Calibri"/>
                <w:b/>
                <w:bCs/>
              </w:rPr>
              <w:t xml:space="preserve"> 1</w:t>
            </w:r>
            <w:r w:rsidRPr="0061597F">
              <w:rPr>
                <w:rFonts w:ascii="Calibri" w:hAnsi="Calibri" w:cs="Calibri"/>
                <w:b/>
                <w:bCs/>
              </w:rPr>
              <w:t xml:space="preserve"> (Healthcare professionals and peer support workers)</w:t>
            </w:r>
          </w:p>
        </w:tc>
      </w:tr>
      <w:tr w:rsidR="008561D8" w:rsidRPr="0061597F" w14:paraId="15AC1AB4" w14:textId="77777777" w:rsidTr="00B9617E">
        <w:tc>
          <w:tcPr>
            <w:tcW w:w="9350" w:type="dxa"/>
            <w:tcBorders>
              <w:bottom w:val="single" w:sz="4" w:space="0" w:color="auto"/>
            </w:tcBorders>
          </w:tcPr>
          <w:p w14:paraId="387FB0BD" w14:textId="77777777" w:rsidR="008561D8" w:rsidRPr="0061597F" w:rsidRDefault="008561D8" w:rsidP="00B9617E">
            <w:pPr>
              <w:spacing w:line="360" w:lineRule="auto"/>
              <w:jc w:val="thaiDistribute"/>
              <w:rPr>
                <w:rFonts w:ascii="Calibri" w:hAnsi="Calibri" w:cs="Calibri"/>
              </w:rPr>
            </w:pPr>
            <w:r w:rsidRPr="0061597F">
              <w:rPr>
                <w:rFonts w:ascii="Calibri" w:hAnsi="Calibri" w:cs="Calibri"/>
              </w:rPr>
              <w:t xml:space="preserve">Health Care Professionals OR Healthcare professional* OR Healthcare provider* OR health p* OR health personnel OR health care personnel OR healthcare practitioner OR healthcare p* OR Mental health professional* OR mental health personnel OR Nurse* OR general </w:t>
            </w:r>
            <w:proofErr w:type="spellStart"/>
            <w:r w:rsidRPr="0061597F">
              <w:rPr>
                <w:rFonts w:ascii="Calibri" w:hAnsi="Calibri" w:cs="Calibri"/>
              </w:rPr>
              <w:t>practi</w:t>
            </w:r>
            <w:proofErr w:type="spellEnd"/>
            <w:r w:rsidRPr="0061597F">
              <w:rPr>
                <w:rFonts w:ascii="Calibri" w:hAnsi="Calibri" w:cs="Calibri"/>
              </w:rPr>
              <w:t xml:space="preserve">* OR doctor* OR physician* Or </w:t>
            </w:r>
            <w:proofErr w:type="spellStart"/>
            <w:r w:rsidRPr="0061597F">
              <w:rPr>
                <w:rFonts w:ascii="Calibri" w:hAnsi="Calibri" w:cs="Calibri"/>
              </w:rPr>
              <w:t>gp</w:t>
            </w:r>
            <w:proofErr w:type="spellEnd"/>
            <w:r w:rsidRPr="0061597F">
              <w:rPr>
                <w:rFonts w:ascii="Calibri" w:hAnsi="Calibri" w:cs="Calibri"/>
              </w:rPr>
              <w:t>* OR physician* OR allied health p* OR Medical practitioner OR Peer support worker* OR peer group OR social support OR psychiatrist* OR psychologist* OR social work* OR primary healthcare p* OR DE "Psychiatric Social Workers" OR DE "Therapists" OR DE "Mental Health Personnel" OR DE "Physicians" OR DE "Clinicians" OR DE "Psychiatric Hospital Staff" OR DE "Psychologists" OR DE "Psychotherapists" OR MM "Psychiatric Nurses"</w:t>
            </w:r>
          </w:p>
        </w:tc>
      </w:tr>
    </w:tbl>
    <w:p w14:paraId="06892F48" w14:textId="77777777" w:rsidR="008561D8" w:rsidRPr="0061597F" w:rsidRDefault="008561D8" w:rsidP="006A3A3C">
      <w:pPr>
        <w:spacing w:before="240" w:after="240"/>
        <w:jc w:val="center"/>
        <w:rPr>
          <w:rFonts w:ascii="Calibri" w:hAnsi="Calibri" w:cs="Calibri"/>
          <w:b/>
          <w:bCs/>
          <w:vanish/>
          <w:lang w:eastAsia="en-GB"/>
        </w:rPr>
      </w:pPr>
      <w:r w:rsidRPr="0061597F">
        <w:rPr>
          <w:rFonts w:ascii="Calibri" w:hAnsi="Calibri" w:cs="Calibri"/>
          <w:b/>
          <w:bCs/>
          <w:vanish/>
          <w:lang w:eastAsia="en-GB"/>
        </w:rPr>
        <w:t>AND</w:t>
      </w:r>
    </w:p>
    <w:tbl>
      <w:tblPr>
        <w:tblStyle w:val="TableGrid"/>
        <w:tblW w:w="0" w:type="auto"/>
        <w:tblLook w:val="04A0" w:firstRow="1" w:lastRow="0" w:firstColumn="1" w:lastColumn="0" w:noHBand="0" w:noVBand="1"/>
      </w:tblPr>
      <w:tblGrid>
        <w:gridCol w:w="9350"/>
      </w:tblGrid>
      <w:tr w:rsidR="008561D8" w:rsidRPr="0061597F" w14:paraId="6726453B" w14:textId="77777777" w:rsidTr="008561D8">
        <w:tc>
          <w:tcPr>
            <w:tcW w:w="9350" w:type="dxa"/>
            <w:tcBorders>
              <w:top w:val="single" w:sz="4" w:space="0" w:color="auto"/>
            </w:tcBorders>
            <w:shd w:val="clear" w:color="auto" w:fill="A5C9EB" w:themeFill="text2" w:themeFillTint="40"/>
          </w:tcPr>
          <w:p w14:paraId="57E77FFF" w14:textId="5F64D96C" w:rsidR="008561D8" w:rsidRPr="0061597F" w:rsidRDefault="008561D8" w:rsidP="00B9617E">
            <w:pPr>
              <w:spacing w:line="360" w:lineRule="auto"/>
              <w:rPr>
                <w:rFonts w:ascii="Calibri" w:hAnsi="Calibri" w:cs="Calibri"/>
                <w:b/>
                <w:bCs/>
              </w:rPr>
            </w:pPr>
            <w:r w:rsidRPr="0061597F">
              <w:rPr>
                <w:rFonts w:ascii="Calibri" w:hAnsi="Calibri" w:cs="Calibri"/>
                <w:b/>
                <w:bCs/>
              </w:rPr>
              <w:t xml:space="preserve">Concept 2: </w:t>
            </w:r>
            <w:r w:rsidR="007A53E9" w:rsidRPr="0061597F">
              <w:rPr>
                <w:rFonts w:ascii="Calibri" w:hAnsi="Calibri" w:cs="Calibri"/>
                <w:b/>
                <w:bCs/>
              </w:rPr>
              <w:t>Population 2 (Mental and substance misuse service)</w:t>
            </w:r>
          </w:p>
        </w:tc>
      </w:tr>
      <w:tr w:rsidR="008561D8" w:rsidRPr="0061597F" w14:paraId="680A11BF" w14:textId="77777777" w:rsidTr="00B9617E">
        <w:tc>
          <w:tcPr>
            <w:tcW w:w="9350" w:type="dxa"/>
            <w:tcBorders>
              <w:bottom w:val="single" w:sz="4" w:space="0" w:color="auto"/>
            </w:tcBorders>
          </w:tcPr>
          <w:p w14:paraId="423AE258" w14:textId="09EB7B3D" w:rsidR="008561D8" w:rsidRPr="0061597F" w:rsidRDefault="007A53E9" w:rsidP="00B9617E">
            <w:pPr>
              <w:spacing w:line="360" w:lineRule="auto"/>
              <w:jc w:val="thaiDistribute"/>
              <w:rPr>
                <w:rFonts w:ascii="Calibri" w:hAnsi="Calibri" w:cs="Calibri"/>
              </w:rPr>
            </w:pPr>
            <w:r w:rsidRPr="0061597F">
              <w:rPr>
                <w:rFonts w:ascii="Calibri" w:hAnsi="Calibri" w:cs="Calibri"/>
              </w:rPr>
              <w:t xml:space="preserve">mental health* OR mental* ill* OR mental disorder* OR mental disease* OR mental problem* OR </w:t>
            </w:r>
            <w:proofErr w:type="spellStart"/>
            <w:r w:rsidRPr="0061597F">
              <w:rPr>
                <w:rFonts w:ascii="Calibri" w:hAnsi="Calibri" w:cs="Calibri"/>
              </w:rPr>
              <w:t>psychiatr</w:t>
            </w:r>
            <w:proofErr w:type="spellEnd"/>
            <w:r w:rsidRPr="0061597F">
              <w:rPr>
                <w:rFonts w:ascii="Calibri" w:hAnsi="Calibri" w:cs="Calibri"/>
              </w:rPr>
              <w:t>* OR DE "Mental Disorders" OR DE "Mental Health" OR DE "Serious Mental Illness"</w:t>
            </w:r>
          </w:p>
        </w:tc>
      </w:tr>
    </w:tbl>
    <w:p w14:paraId="6557CD09" w14:textId="77777777" w:rsidR="008561D8" w:rsidRPr="0061597F" w:rsidRDefault="008561D8" w:rsidP="006A3A3C">
      <w:pPr>
        <w:spacing w:before="240" w:after="240"/>
        <w:jc w:val="center"/>
        <w:rPr>
          <w:rFonts w:ascii="Calibri" w:hAnsi="Calibri" w:cs="Calibri"/>
          <w:b/>
          <w:bCs/>
          <w:vanish/>
          <w:lang w:eastAsia="en-GB"/>
        </w:rPr>
      </w:pPr>
      <w:r w:rsidRPr="0061597F">
        <w:rPr>
          <w:rFonts w:ascii="Calibri" w:hAnsi="Calibri" w:cs="Calibri"/>
          <w:b/>
          <w:bCs/>
          <w:vanish/>
          <w:lang w:eastAsia="en-GB"/>
        </w:rPr>
        <w:t>AND</w:t>
      </w:r>
    </w:p>
    <w:tbl>
      <w:tblPr>
        <w:tblStyle w:val="TableGrid"/>
        <w:tblW w:w="0" w:type="auto"/>
        <w:tblInd w:w="-5" w:type="dxa"/>
        <w:tblLook w:val="04A0" w:firstRow="1" w:lastRow="0" w:firstColumn="1" w:lastColumn="0" w:noHBand="0" w:noVBand="1"/>
      </w:tblPr>
      <w:tblGrid>
        <w:gridCol w:w="9350"/>
      </w:tblGrid>
      <w:tr w:rsidR="008561D8" w:rsidRPr="0061597F" w14:paraId="671F25C6" w14:textId="77777777" w:rsidTr="008561D8">
        <w:tc>
          <w:tcPr>
            <w:tcW w:w="9350" w:type="dxa"/>
            <w:tcBorders>
              <w:top w:val="single" w:sz="4" w:space="0" w:color="auto"/>
            </w:tcBorders>
            <w:shd w:val="clear" w:color="auto" w:fill="A5C9EB" w:themeFill="text2" w:themeFillTint="40"/>
          </w:tcPr>
          <w:p w14:paraId="7461CDC0" w14:textId="3AF5DCE0" w:rsidR="008561D8" w:rsidRPr="0061597F" w:rsidRDefault="008561D8" w:rsidP="00B9617E">
            <w:pPr>
              <w:spacing w:line="360" w:lineRule="auto"/>
              <w:rPr>
                <w:rFonts w:ascii="Calibri" w:hAnsi="Calibri" w:cs="Calibri"/>
                <w:b/>
                <w:bCs/>
              </w:rPr>
            </w:pPr>
            <w:r w:rsidRPr="0061597F">
              <w:rPr>
                <w:rFonts w:ascii="Calibri" w:hAnsi="Calibri" w:cs="Calibri"/>
                <w:b/>
                <w:bCs/>
              </w:rPr>
              <w:t xml:space="preserve">Concept 3: </w:t>
            </w:r>
            <w:r w:rsidR="007A53E9" w:rsidRPr="0061597F">
              <w:rPr>
                <w:rFonts w:ascii="Calibri" w:hAnsi="Calibri" w:cs="Calibri"/>
                <w:b/>
                <w:bCs/>
              </w:rPr>
              <w:t>Intervention (Recovery-oriented)</w:t>
            </w:r>
          </w:p>
        </w:tc>
      </w:tr>
      <w:tr w:rsidR="008561D8" w:rsidRPr="0061597F" w14:paraId="5E7B030F" w14:textId="77777777" w:rsidTr="00B9617E">
        <w:tc>
          <w:tcPr>
            <w:tcW w:w="9350" w:type="dxa"/>
            <w:tcBorders>
              <w:bottom w:val="single" w:sz="4" w:space="0" w:color="auto"/>
            </w:tcBorders>
          </w:tcPr>
          <w:p w14:paraId="30F913D8" w14:textId="226C76A8" w:rsidR="007A53E9" w:rsidRPr="0061597F" w:rsidRDefault="007A53E9" w:rsidP="00B9617E">
            <w:pPr>
              <w:spacing w:line="360" w:lineRule="auto"/>
              <w:jc w:val="thaiDistribute"/>
              <w:rPr>
                <w:rFonts w:ascii="Calibri" w:hAnsi="Calibri" w:cs="Calibri"/>
              </w:rPr>
            </w:pPr>
            <w:r w:rsidRPr="0061597F">
              <w:rPr>
                <w:rFonts w:ascii="Calibri" w:hAnsi="Calibri" w:cs="Calibri"/>
              </w:rPr>
              <w:t>recover* OR recover$ OR wellbeing OR “personal recovery” OR mental health recovery OR psychiatric adj1 recovery OR recovery-focused OR recovery focus* OR recovery-oriented OR recovery orient* OR recovery program* OR psychiatric rehabilitation OR mental health rehabilitation* OR psychological rehabilitation* OR CHIME OR CHIME framework OR empowerment* OR DE "Psychosocial Rehabilitation" OR DE "Recovery (Disorders)" OR (MM "Mental Health Recovery")</w:t>
            </w:r>
          </w:p>
        </w:tc>
      </w:tr>
    </w:tbl>
    <w:p w14:paraId="30313C21" w14:textId="77777777" w:rsidR="008561D8" w:rsidRPr="0061597F" w:rsidRDefault="008561D8" w:rsidP="008561D8">
      <w:pPr>
        <w:rPr>
          <w:rFonts w:ascii="Calibri" w:hAnsi="Calibri" w:cs="Calibri"/>
          <w:b/>
          <w:bCs/>
          <w:vanish/>
          <w:lang w:eastAsia="en-GB"/>
        </w:rPr>
      </w:pPr>
    </w:p>
    <w:sectPr w:rsidR="008561D8" w:rsidRPr="0061597F">
      <w:headerReference w:type="default" r:id="rId7"/>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1C325" w14:textId="77777777" w:rsidR="00DB4643" w:rsidRDefault="00DB4643" w:rsidP="007D6DA5">
      <w:r>
        <w:separator/>
      </w:r>
    </w:p>
  </w:endnote>
  <w:endnote w:type="continuationSeparator" w:id="0">
    <w:p w14:paraId="748CAB22" w14:textId="77777777" w:rsidR="00DB4643" w:rsidRDefault="00DB4643" w:rsidP="007D6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0524901"/>
      <w:docPartObj>
        <w:docPartGallery w:val="Page Numbers (Bottom of Page)"/>
        <w:docPartUnique/>
      </w:docPartObj>
    </w:sdtPr>
    <w:sdtContent>
      <w:p w14:paraId="42E8DFC2" w14:textId="06B9606A" w:rsidR="007D6DA5" w:rsidRDefault="007D6DA5" w:rsidP="005279D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472F28" w14:textId="77777777" w:rsidR="007D6DA5" w:rsidRDefault="007D6D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Arial" w:hAnsi="Arial" w:cs="Arial"/>
      </w:rPr>
      <w:id w:val="-1032494667"/>
      <w:docPartObj>
        <w:docPartGallery w:val="Page Numbers (Bottom of Page)"/>
        <w:docPartUnique/>
      </w:docPartObj>
    </w:sdtPr>
    <w:sdtContent>
      <w:p w14:paraId="38F4A8CD" w14:textId="7611F3C4" w:rsidR="007D6DA5" w:rsidRPr="007D6DA5" w:rsidRDefault="007D6DA5" w:rsidP="005279DD">
        <w:pPr>
          <w:pStyle w:val="Footer"/>
          <w:framePr w:wrap="none" w:vAnchor="text" w:hAnchor="margin" w:xAlign="center" w:y="1"/>
          <w:rPr>
            <w:rStyle w:val="PageNumber"/>
            <w:rFonts w:ascii="Arial" w:hAnsi="Arial" w:cs="Arial"/>
          </w:rPr>
        </w:pPr>
        <w:r w:rsidRPr="007D6DA5">
          <w:rPr>
            <w:rStyle w:val="PageNumber"/>
            <w:rFonts w:ascii="Arial" w:hAnsi="Arial" w:cs="Arial"/>
          </w:rPr>
          <w:fldChar w:fldCharType="begin"/>
        </w:r>
        <w:r w:rsidRPr="007D6DA5">
          <w:rPr>
            <w:rStyle w:val="PageNumber"/>
            <w:rFonts w:ascii="Arial" w:hAnsi="Arial" w:cs="Arial"/>
          </w:rPr>
          <w:instrText xml:space="preserve"> PAGE </w:instrText>
        </w:r>
        <w:r w:rsidRPr="007D6DA5">
          <w:rPr>
            <w:rStyle w:val="PageNumber"/>
            <w:rFonts w:ascii="Arial" w:hAnsi="Arial" w:cs="Arial"/>
          </w:rPr>
          <w:fldChar w:fldCharType="separate"/>
        </w:r>
        <w:r w:rsidRPr="007D6DA5">
          <w:rPr>
            <w:rStyle w:val="PageNumber"/>
            <w:rFonts w:ascii="Arial" w:hAnsi="Arial" w:cs="Arial"/>
            <w:noProof/>
          </w:rPr>
          <w:t>1</w:t>
        </w:r>
        <w:r w:rsidRPr="007D6DA5">
          <w:rPr>
            <w:rStyle w:val="PageNumber"/>
            <w:rFonts w:ascii="Arial" w:hAnsi="Arial" w:cs="Arial"/>
          </w:rPr>
          <w:fldChar w:fldCharType="end"/>
        </w:r>
      </w:p>
    </w:sdtContent>
  </w:sdt>
  <w:p w14:paraId="71327D0F" w14:textId="77777777" w:rsidR="007D6DA5" w:rsidRDefault="007D6D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31B85" w14:textId="77777777" w:rsidR="00DB4643" w:rsidRDefault="00DB4643" w:rsidP="007D6DA5">
      <w:r>
        <w:separator/>
      </w:r>
    </w:p>
  </w:footnote>
  <w:footnote w:type="continuationSeparator" w:id="0">
    <w:p w14:paraId="7ADB1D2D" w14:textId="77777777" w:rsidR="00DB4643" w:rsidRDefault="00DB4643" w:rsidP="007D6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77A166" w14:textId="33B2BE30" w:rsidR="00760663" w:rsidRPr="0061597F" w:rsidRDefault="00CC7734" w:rsidP="00CC7734">
    <w:pPr>
      <w:pStyle w:val="Header"/>
      <w:jc w:val="center"/>
      <w:rPr>
        <w:rFonts w:ascii="Calibri" w:hAnsi="Calibri" w:cs="Calibri"/>
      </w:rPr>
    </w:pPr>
    <w:r w:rsidRPr="0061597F">
      <w:rPr>
        <w:rFonts w:ascii="Calibri" w:hAnsi="Calibri" w:cs="Calibri"/>
        <w:iCs/>
        <w:sz w:val="20"/>
        <w:szCs w:val="20"/>
      </w:rPr>
      <w:t>Recovery-oriented Mental Health Training Interven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1127AD"/>
    <w:multiLevelType w:val="multilevel"/>
    <w:tmpl w:val="826CC838"/>
    <w:lvl w:ilvl="0">
      <w:start w:val="1"/>
      <w:numFmt w:val="decimal"/>
      <w:lvlText w:val="%1."/>
      <w:lvlJc w:val="left"/>
      <w:pPr>
        <w:ind w:left="360" w:hanging="360"/>
      </w:pPr>
    </w:lvl>
    <w:lvl w:ilvl="1">
      <w:start w:val="1"/>
      <w:numFmt w:val="decimal"/>
      <w:lvlText w:val="%1.%2."/>
      <w:lvlJc w:val="left"/>
      <w:pPr>
        <w:ind w:left="432" w:hanging="432"/>
      </w:pPr>
      <w:rPr>
        <w:b/>
        <w:bCs/>
        <w:sz w:val="24"/>
        <w:szCs w:val="24"/>
      </w:rPr>
    </w:lvl>
    <w:lvl w:ilvl="2">
      <w:start w:val="1"/>
      <w:numFmt w:val="decimal"/>
      <w:lvlText w:val="%1.%2.%3."/>
      <w:lvlJc w:val="left"/>
      <w:pPr>
        <w:ind w:left="50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C891A6B"/>
    <w:multiLevelType w:val="hybridMultilevel"/>
    <w:tmpl w:val="6D48D3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22526190">
    <w:abstractNumId w:val="0"/>
  </w:num>
  <w:num w:numId="2" w16cid:durableId="20478746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1D8"/>
    <w:rsid w:val="000021B4"/>
    <w:rsid w:val="00010354"/>
    <w:rsid w:val="00043404"/>
    <w:rsid w:val="00062795"/>
    <w:rsid w:val="00067068"/>
    <w:rsid w:val="000804DB"/>
    <w:rsid w:val="000954A5"/>
    <w:rsid w:val="000A2241"/>
    <w:rsid w:val="000B24F0"/>
    <w:rsid w:val="000E549F"/>
    <w:rsid w:val="000F7D45"/>
    <w:rsid w:val="00102385"/>
    <w:rsid w:val="0010458E"/>
    <w:rsid w:val="00127CD2"/>
    <w:rsid w:val="00130DD6"/>
    <w:rsid w:val="00137F77"/>
    <w:rsid w:val="00143EEB"/>
    <w:rsid w:val="00160CF2"/>
    <w:rsid w:val="00163F82"/>
    <w:rsid w:val="001760A6"/>
    <w:rsid w:val="001903F8"/>
    <w:rsid w:val="001A4103"/>
    <w:rsid w:val="001A5A9A"/>
    <w:rsid w:val="001C0C24"/>
    <w:rsid w:val="001C2C8C"/>
    <w:rsid w:val="001C72E2"/>
    <w:rsid w:val="001D1126"/>
    <w:rsid w:val="001F2F1D"/>
    <w:rsid w:val="001F4EA0"/>
    <w:rsid w:val="00213544"/>
    <w:rsid w:val="00221AB4"/>
    <w:rsid w:val="00221EAF"/>
    <w:rsid w:val="00222F3D"/>
    <w:rsid w:val="002346CB"/>
    <w:rsid w:val="00235872"/>
    <w:rsid w:val="00280534"/>
    <w:rsid w:val="002955AE"/>
    <w:rsid w:val="002D406E"/>
    <w:rsid w:val="002D417C"/>
    <w:rsid w:val="002F5DA7"/>
    <w:rsid w:val="002F61C1"/>
    <w:rsid w:val="003134C0"/>
    <w:rsid w:val="00365AB4"/>
    <w:rsid w:val="003779D9"/>
    <w:rsid w:val="003A7772"/>
    <w:rsid w:val="003B1CAA"/>
    <w:rsid w:val="003B4D9F"/>
    <w:rsid w:val="003D3498"/>
    <w:rsid w:val="003E2B38"/>
    <w:rsid w:val="003E5D98"/>
    <w:rsid w:val="004236D9"/>
    <w:rsid w:val="00433B14"/>
    <w:rsid w:val="0044676C"/>
    <w:rsid w:val="004506B7"/>
    <w:rsid w:val="004730DC"/>
    <w:rsid w:val="00495A10"/>
    <w:rsid w:val="004D3122"/>
    <w:rsid w:val="004D6927"/>
    <w:rsid w:val="004D77C0"/>
    <w:rsid w:val="004E5E8D"/>
    <w:rsid w:val="004F569A"/>
    <w:rsid w:val="00517AA2"/>
    <w:rsid w:val="0052582B"/>
    <w:rsid w:val="00531FB0"/>
    <w:rsid w:val="005430D2"/>
    <w:rsid w:val="0057619B"/>
    <w:rsid w:val="00597E51"/>
    <w:rsid w:val="005A11D7"/>
    <w:rsid w:val="005A46B5"/>
    <w:rsid w:val="005B6A5B"/>
    <w:rsid w:val="005C5F70"/>
    <w:rsid w:val="005E7A74"/>
    <w:rsid w:val="005F47A8"/>
    <w:rsid w:val="00605425"/>
    <w:rsid w:val="0061597F"/>
    <w:rsid w:val="006565D5"/>
    <w:rsid w:val="00662F6D"/>
    <w:rsid w:val="00663248"/>
    <w:rsid w:val="006A3A3C"/>
    <w:rsid w:val="006B2038"/>
    <w:rsid w:val="006D1CE2"/>
    <w:rsid w:val="00717B5D"/>
    <w:rsid w:val="00727850"/>
    <w:rsid w:val="007356CF"/>
    <w:rsid w:val="00754587"/>
    <w:rsid w:val="00760663"/>
    <w:rsid w:val="00767366"/>
    <w:rsid w:val="0078553F"/>
    <w:rsid w:val="007865A6"/>
    <w:rsid w:val="00792164"/>
    <w:rsid w:val="007A53E9"/>
    <w:rsid w:val="007D5452"/>
    <w:rsid w:val="007D6DA5"/>
    <w:rsid w:val="007E004C"/>
    <w:rsid w:val="007E0F17"/>
    <w:rsid w:val="00815053"/>
    <w:rsid w:val="0083282C"/>
    <w:rsid w:val="00847FC4"/>
    <w:rsid w:val="008509F4"/>
    <w:rsid w:val="008561D8"/>
    <w:rsid w:val="0087548F"/>
    <w:rsid w:val="00895A48"/>
    <w:rsid w:val="008A1172"/>
    <w:rsid w:val="008B2853"/>
    <w:rsid w:val="008D2A9D"/>
    <w:rsid w:val="008E06C9"/>
    <w:rsid w:val="00910CD1"/>
    <w:rsid w:val="00921F7E"/>
    <w:rsid w:val="00932905"/>
    <w:rsid w:val="009440F0"/>
    <w:rsid w:val="0094528E"/>
    <w:rsid w:val="00980E97"/>
    <w:rsid w:val="009A2B83"/>
    <w:rsid w:val="009D5450"/>
    <w:rsid w:val="009E5A58"/>
    <w:rsid w:val="009F6A76"/>
    <w:rsid w:val="009F762B"/>
    <w:rsid w:val="00A02BEA"/>
    <w:rsid w:val="00A11FBC"/>
    <w:rsid w:val="00A25E72"/>
    <w:rsid w:val="00A40228"/>
    <w:rsid w:val="00A41D36"/>
    <w:rsid w:val="00A716FA"/>
    <w:rsid w:val="00A77B52"/>
    <w:rsid w:val="00A85AB2"/>
    <w:rsid w:val="00AB491F"/>
    <w:rsid w:val="00AF0B6F"/>
    <w:rsid w:val="00AF763B"/>
    <w:rsid w:val="00B071A1"/>
    <w:rsid w:val="00B07C9C"/>
    <w:rsid w:val="00B302C9"/>
    <w:rsid w:val="00B377FC"/>
    <w:rsid w:val="00B46FC9"/>
    <w:rsid w:val="00B52725"/>
    <w:rsid w:val="00B6517E"/>
    <w:rsid w:val="00B70973"/>
    <w:rsid w:val="00B83052"/>
    <w:rsid w:val="00BA7D57"/>
    <w:rsid w:val="00BC1D3A"/>
    <w:rsid w:val="00BE0DDF"/>
    <w:rsid w:val="00BE31B0"/>
    <w:rsid w:val="00BE7B10"/>
    <w:rsid w:val="00C17D91"/>
    <w:rsid w:val="00C243BE"/>
    <w:rsid w:val="00C26DDF"/>
    <w:rsid w:val="00C63E55"/>
    <w:rsid w:val="00C67BCF"/>
    <w:rsid w:val="00C9230B"/>
    <w:rsid w:val="00CA754F"/>
    <w:rsid w:val="00CC38B3"/>
    <w:rsid w:val="00CC7734"/>
    <w:rsid w:val="00CD1FE6"/>
    <w:rsid w:val="00CD3E0B"/>
    <w:rsid w:val="00CE2052"/>
    <w:rsid w:val="00D067EE"/>
    <w:rsid w:val="00D20196"/>
    <w:rsid w:val="00D36C42"/>
    <w:rsid w:val="00D62393"/>
    <w:rsid w:val="00D62A85"/>
    <w:rsid w:val="00D922CC"/>
    <w:rsid w:val="00D9369F"/>
    <w:rsid w:val="00DA1A7C"/>
    <w:rsid w:val="00DA70D8"/>
    <w:rsid w:val="00DA736A"/>
    <w:rsid w:val="00DB4643"/>
    <w:rsid w:val="00E112E4"/>
    <w:rsid w:val="00E1674B"/>
    <w:rsid w:val="00E17D94"/>
    <w:rsid w:val="00E2383A"/>
    <w:rsid w:val="00E31191"/>
    <w:rsid w:val="00E52507"/>
    <w:rsid w:val="00E56157"/>
    <w:rsid w:val="00E65494"/>
    <w:rsid w:val="00E95BB8"/>
    <w:rsid w:val="00EA096A"/>
    <w:rsid w:val="00ED0060"/>
    <w:rsid w:val="00ED4923"/>
    <w:rsid w:val="00EE5296"/>
    <w:rsid w:val="00EF174D"/>
    <w:rsid w:val="00F0712E"/>
    <w:rsid w:val="00F23F99"/>
    <w:rsid w:val="00F37E89"/>
    <w:rsid w:val="00F40EBA"/>
    <w:rsid w:val="00F46590"/>
    <w:rsid w:val="00FA5516"/>
    <w:rsid w:val="00FB5C30"/>
    <w:rsid w:val="00FD653E"/>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4:docId w14:val="447B1BF3"/>
  <w15:chartTrackingRefBased/>
  <w15:docId w15:val="{FE3F495A-3AAF-FE41-BC63-7D45EEF82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30"/>
        <w:lang w:val="en-GB"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61D8"/>
    <w:rPr>
      <w:rFonts w:ascii="Times New Roman" w:eastAsia="Times New Roman" w:hAnsi="Times New Roman" w:cs="Times New Roman"/>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61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61D8"/>
    <w:rPr>
      <w:sz w:val="16"/>
      <w:szCs w:val="16"/>
    </w:rPr>
  </w:style>
  <w:style w:type="paragraph" w:styleId="CommentText">
    <w:name w:val="annotation text"/>
    <w:basedOn w:val="Normal"/>
    <w:link w:val="CommentTextChar"/>
    <w:uiPriority w:val="99"/>
    <w:unhideWhenUsed/>
    <w:rsid w:val="008561D8"/>
    <w:rPr>
      <w:rFonts w:asciiTheme="minorHAnsi" w:eastAsiaTheme="minorHAnsi" w:hAnsiTheme="minorHAnsi" w:cs="Angsana New"/>
      <w:kern w:val="2"/>
      <w:sz w:val="20"/>
      <w:szCs w:val="25"/>
      <w14:ligatures w14:val="standardContextual"/>
    </w:rPr>
  </w:style>
  <w:style w:type="character" w:customStyle="1" w:styleId="CommentTextChar">
    <w:name w:val="Comment Text Char"/>
    <w:basedOn w:val="DefaultParagraphFont"/>
    <w:link w:val="CommentText"/>
    <w:uiPriority w:val="99"/>
    <w:rsid w:val="008561D8"/>
    <w:rPr>
      <w:rFonts w:cs="Angsana New"/>
      <w:sz w:val="20"/>
      <w:szCs w:val="25"/>
      <w:lang w:val="en-GB"/>
    </w:rPr>
  </w:style>
  <w:style w:type="paragraph" w:styleId="ListParagraph">
    <w:name w:val="List Paragraph"/>
    <w:basedOn w:val="Normal"/>
    <w:uiPriority w:val="34"/>
    <w:qFormat/>
    <w:rsid w:val="008561D8"/>
    <w:pPr>
      <w:spacing w:after="160" w:line="259" w:lineRule="auto"/>
      <w:ind w:left="720"/>
      <w:contextualSpacing/>
    </w:pPr>
    <w:rPr>
      <w:rFonts w:asciiTheme="minorHAnsi" w:eastAsiaTheme="minorHAnsi" w:hAnsiTheme="minorHAnsi" w:cstheme="minorBidi"/>
      <w:sz w:val="22"/>
      <w:szCs w:val="22"/>
      <w:lang w:bidi="ar-SA"/>
      <w14:ligatures w14:val="standardContextual"/>
    </w:rPr>
  </w:style>
  <w:style w:type="paragraph" w:styleId="Header">
    <w:name w:val="header"/>
    <w:basedOn w:val="Normal"/>
    <w:link w:val="HeaderChar"/>
    <w:uiPriority w:val="99"/>
    <w:unhideWhenUsed/>
    <w:rsid w:val="007D6DA5"/>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7D6DA5"/>
    <w:rPr>
      <w:rFonts w:ascii="Times New Roman" w:eastAsia="Times New Roman" w:hAnsi="Times New Roman" w:cs="Angsana New"/>
      <w:kern w:val="0"/>
      <w14:ligatures w14:val="none"/>
    </w:rPr>
  </w:style>
  <w:style w:type="paragraph" w:styleId="Footer">
    <w:name w:val="footer"/>
    <w:basedOn w:val="Normal"/>
    <w:link w:val="FooterChar"/>
    <w:uiPriority w:val="99"/>
    <w:unhideWhenUsed/>
    <w:rsid w:val="007D6DA5"/>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7D6DA5"/>
    <w:rPr>
      <w:rFonts w:ascii="Times New Roman" w:eastAsia="Times New Roman" w:hAnsi="Times New Roman" w:cs="Angsana New"/>
      <w:kern w:val="0"/>
      <w14:ligatures w14:val="none"/>
    </w:rPr>
  </w:style>
  <w:style w:type="character" w:styleId="PageNumber">
    <w:name w:val="page number"/>
    <w:basedOn w:val="DefaultParagraphFont"/>
    <w:uiPriority w:val="99"/>
    <w:semiHidden/>
    <w:unhideWhenUsed/>
    <w:rsid w:val="007D6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27</Words>
  <Characters>1367</Characters>
  <Application>Microsoft Office Word</Application>
  <DocSecurity>0</DocSecurity>
  <Lines>19</Lines>
  <Paragraphs>8</Paragraphs>
  <ScaleCrop>false</ScaleCrop>
  <Company/>
  <LinksUpToDate>false</LinksUpToDate>
  <CharactersWithSpaces>1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tthapon Inta</cp:lastModifiedBy>
  <cp:revision>20</cp:revision>
  <dcterms:created xsi:type="dcterms:W3CDTF">2024-08-28T16:47:00Z</dcterms:created>
  <dcterms:modified xsi:type="dcterms:W3CDTF">2026-01-19T11:43:00Z</dcterms:modified>
</cp:coreProperties>
</file>